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3D21" w:rsidRDefault="00000000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Supplementary Table 5.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Multivariate analysis of factors potentially associated with progression-free survival and disease-specific survival.</w:t>
      </w:r>
    </w:p>
    <w:tbl>
      <w:tblPr>
        <w:tblW w:w="8755" w:type="dxa"/>
        <w:tblLook w:val="04A0" w:firstRow="1" w:lastRow="0" w:firstColumn="1" w:lastColumn="0" w:noHBand="0" w:noVBand="1"/>
      </w:tblPr>
      <w:tblGrid>
        <w:gridCol w:w="2169"/>
        <w:gridCol w:w="2050"/>
        <w:gridCol w:w="1134"/>
        <w:gridCol w:w="1985"/>
        <w:gridCol w:w="1134"/>
        <w:gridCol w:w="283"/>
      </w:tblGrid>
      <w:tr w:rsidR="009D3D21">
        <w:trPr>
          <w:trHeight w:val="276"/>
        </w:trPr>
        <w:tc>
          <w:tcPr>
            <w:tcW w:w="21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3D21" w:rsidRDefault="009D3D2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gression-free survival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D3D2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-specific survival</w:t>
            </w:r>
          </w:p>
        </w:tc>
      </w:tr>
      <w:tr w:rsidR="009D3D21">
        <w:trPr>
          <w:trHeight w:val="276"/>
        </w:trPr>
        <w:tc>
          <w:tcPr>
            <w:tcW w:w="2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3D21" w:rsidRDefault="009D3D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3D2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3D2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9D3D21">
        <w:trPr>
          <w:trHeight w:val="276"/>
        </w:trPr>
        <w:tc>
          <w:tcPr>
            <w:tcW w:w="21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umor differentiation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54</w:t>
            </w:r>
          </w:p>
        </w:tc>
      </w:tr>
      <w:tr w:rsidR="009D3D21">
        <w:trPr>
          <w:gridAfter w:val="1"/>
          <w:wAfter w:w="283" w:type="dxa"/>
          <w:trHeight w:val="276"/>
        </w:trPr>
        <w:tc>
          <w:tcPr>
            <w:tcW w:w="2169" w:type="dxa"/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Moderately/well-differentiated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D21">
        <w:trPr>
          <w:trHeight w:val="276"/>
        </w:trPr>
        <w:tc>
          <w:tcPr>
            <w:tcW w:w="2169" w:type="dxa"/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oorly differentiated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39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0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94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2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99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03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D21">
        <w:trPr>
          <w:trHeight w:val="276"/>
        </w:trPr>
        <w:tc>
          <w:tcPr>
            <w:tcW w:w="2169" w:type="dxa"/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JCC stage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85" w:type="dxa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01</w:t>
            </w:r>
          </w:p>
        </w:tc>
      </w:tr>
      <w:tr w:rsidR="009D3D21">
        <w:trPr>
          <w:trHeight w:val="276"/>
        </w:trPr>
        <w:tc>
          <w:tcPr>
            <w:tcW w:w="2169" w:type="dxa"/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2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D21">
        <w:trPr>
          <w:trHeight w:val="276"/>
        </w:trPr>
        <w:tc>
          <w:tcPr>
            <w:tcW w:w="2169" w:type="dxa"/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80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18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73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5" w:type="dxa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8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8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.76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D3D21">
        <w:trPr>
          <w:trHeight w:val="276"/>
        </w:trPr>
        <w:tc>
          <w:tcPr>
            <w:tcW w:w="2169" w:type="dxa"/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Ⅲ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162 (1.29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.6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85" w:type="dxa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474 (1.38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.433)</w:t>
            </w:r>
          </w:p>
        </w:tc>
        <w:tc>
          <w:tcPr>
            <w:tcW w:w="1417" w:type="dxa"/>
            <w:gridSpan w:val="2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02</w:t>
            </w:r>
          </w:p>
        </w:tc>
      </w:tr>
      <w:tr w:rsidR="009D3D21">
        <w:trPr>
          <w:trHeight w:val="276"/>
        </w:trPr>
        <w:tc>
          <w:tcPr>
            <w:tcW w:w="2169" w:type="dxa"/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.625 (1.97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0.8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.780 (1.97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1.565)</w:t>
            </w:r>
          </w:p>
        </w:tc>
        <w:tc>
          <w:tcPr>
            <w:tcW w:w="1417" w:type="dxa"/>
            <w:gridSpan w:val="2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01</w:t>
            </w:r>
          </w:p>
        </w:tc>
      </w:tr>
      <w:tr w:rsidR="009D3D21">
        <w:trPr>
          <w:trHeight w:val="276"/>
        </w:trPr>
        <w:tc>
          <w:tcPr>
            <w:tcW w:w="2169" w:type="dxa"/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juvant chemotherapy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85" w:type="dxa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03</w:t>
            </w:r>
          </w:p>
        </w:tc>
      </w:tr>
      <w:tr w:rsidR="009D3D21">
        <w:trPr>
          <w:trHeight w:val="276"/>
        </w:trPr>
        <w:tc>
          <w:tcPr>
            <w:tcW w:w="2169" w:type="dxa"/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2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D21">
        <w:trPr>
          <w:trHeight w:val="276"/>
        </w:trPr>
        <w:tc>
          <w:tcPr>
            <w:tcW w:w="2169" w:type="dxa"/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8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6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8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2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D21">
        <w:trPr>
          <w:trHeight w:val="276"/>
        </w:trPr>
        <w:tc>
          <w:tcPr>
            <w:tcW w:w="2169" w:type="dxa"/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3GNT3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8</w:t>
            </w:r>
          </w:p>
        </w:tc>
      </w:tr>
      <w:tr w:rsidR="009D3D21">
        <w:trPr>
          <w:trHeight w:val="276"/>
        </w:trPr>
        <w:tc>
          <w:tcPr>
            <w:tcW w:w="2169" w:type="dxa"/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ow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2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D21">
        <w:trPr>
          <w:trHeight w:val="276"/>
        </w:trPr>
        <w:tc>
          <w:tcPr>
            <w:tcW w:w="2169" w:type="dxa"/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High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47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4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06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66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14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43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D21">
        <w:trPr>
          <w:trHeight w:val="276"/>
        </w:trPr>
        <w:tc>
          <w:tcPr>
            <w:tcW w:w="2169" w:type="dxa"/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9D3D21">
        <w:trPr>
          <w:trHeight w:val="276"/>
        </w:trPr>
        <w:tc>
          <w:tcPr>
            <w:tcW w:w="2169" w:type="dxa"/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ow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2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3D21">
        <w:trPr>
          <w:trHeight w:val="276"/>
        </w:trPr>
        <w:tc>
          <w:tcPr>
            <w:tcW w:w="2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3D21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High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83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4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70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3D21" w:rsidRDefault="009D3D2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9D3D21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.43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.08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.66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9D3D21" w:rsidRDefault="009D3D2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D3D21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JCC, American Joint Committee on Cancer; CI, confidence interval; HR, hazard ratio.</w:t>
      </w:r>
    </w:p>
    <w:p w:rsidR="009D3D21" w:rsidRDefault="009D3D2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0"/>
          <w:szCs w:val="20"/>
        </w:rPr>
      </w:pPr>
    </w:p>
    <w:p w:rsidR="009D3D21" w:rsidRDefault="009D3D21"/>
    <w:p w:rsidR="009D3D21" w:rsidRDefault="009D3D21"/>
    <w:p w:rsidR="009D3D21" w:rsidRDefault="009D3D21"/>
    <w:sectPr w:rsidR="009D3D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C4E9A" w:rsidRDefault="009C4E9A">
      <w:pPr>
        <w:spacing w:line="240" w:lineRule="auto"/>
      </w:pPr>
      <w:r>
        <w:separator/>
      </w:r>
    </w:p>
  </w:endnote>
  <w:endnote w:type="continuationSeparator" w:id="0">
    <w:p w:rsidR="009C4E9A" w:rsidRDefault="009C4E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C4E9A" w:rsidRDefault="009C4E9A">
      <w:pPr>
        <w:spacing w:after="0"/>
      </w:pPr>
      <w:r>
        <w:separator/>
      </w:r>
    </w:p>
  </w:footnote>
  <w:footnote w:type="continuationSeparator" w:id="0">
    <w:p w:rsidR="009C4E9A" w:rsidRDefault="009C4E9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DE2"/>
    <w:rsid w:val="FFDDA385"/>
    <w:rsid w:val="00002E80"/>
    <w:rsid w:val="00045AE7"/>
    <w:rsid w:val="00064F0C"/>
    <w:rsid w:val="00065B8F"/>
    <w:rsid w:val="00086110"/>
    <w:rsid w:val="000A7006"/>
    <w:rsid w:val="000E2507"/>
    <w:rsid w:val="00130F84"/>
    <w:rsid w:val="001E45AF"/>
    <w:rsid w:val="00216DE2"/>
    <w:rsid w:val="00232CDA"/>
    <w:rsid w:val="002667FF"/>
    <w:rsid w:val="002A26D3"/>
    <w:rsid w:val="002B1C41"/>
    <w:rsid w:val="002C5589"/>
    <w:rsid w:val="0030056B"/>
    <w:rsid w:val="00322BA2"/>
    <w:rsid w:val="00334E6C"/>
    <w:rsid w:val="00384640"/>
    <w:rsid w:val="00395902"/>
    <w:rsid w:val="003A72D8"/>
    <w:rsid w:val="003C6724"/>
    <w:rsid w:val="00402E58"/>
    <w:rsid w:val="00417CD8"/>
    <w:rsid w:val="00425733"/>
    <w:rsid w:val="0045255D"/>
    <w:rsid w:val="00463F40"/>
    <w:rsid w:val="00497E06"/>
    <w:rsid w:val="004E6D83"/>
    <w:rsid w:val="00511ECF"/>
    <w:rsid w:val="0057770D"/>
    <w:rsid w:val="005A498F"/>
    <w:rsid w:val="005D29BF"/>
    <w:rsid w:val="005D36C8"/>
    <w:rsid w:val="005D73F8"/>
    <w:rsid w:val="005F09E5"/>
    <w:rsid w:val="005F41BD"/>
    <w:rsid w:val="00621E5B"/>
    <w:rsid w:val="00665337"/>
    <w:rsid w:val="00673F27"/>
    <w:rsid w:val="006A2964"/>
    <w:rsid w:val="006B339A"/>
    <w:rsid w:val="006F6077"/>
    <w:rsid w:val="00750CF2"/>
    <w:rsid w:val="0077148F"/>
    <w:rsid w:val="007720F7"/>
    <w:rsid w:val="0077215A"/>
    <w:rsid w:val="007A0859"/>
    <w:rsid w:val="007E0269"/>
    <w:rsid w:val="00841D21"/>
    <w:rsid w:val="00847EF7"/>
    <w:rsid w:val="00863AE3"/>
    <w:rsid w:val="00865F65"/>
    <w:rsid w:val="00874DDA"/>
    <w:rsid w:val="008B4EE4"/>
    <w:rsid w:val="008C1983"/>
    <w:rsid w:val="008E48B7"/>
    <w:rsid w:val="0092222D"/>
    <w:rsid w:val="0093024E"/>
    <w:rsid w:val="009A032D"/>
    <w:rsid w:val="009C4E9A"/>
    <w:rsid w:val="009D3D21"/>
    <w:rsid w:val="009D4E3A"/>
    <w:rsid w:val="00A41145"/>
    <w:rsid w:val="00A5347A"/>
    <w:rsid w:val="00A55C75"/>
    <w:rsid w:val="00A814E6"/>
    <w:rsid w:val="00A8658C"/>
    <w:rsid w:val="00AA2AA9"/>
    <w:rsid w:val="00AA651D"/>
    <w:rsid w:val="00AA6BB3"/>
    <w:rsid w:val="00AB5652"/>
    <w:rsid w:val="00AE7206"/>
    <w:rsid w:val="00B52D34"/>
    <w:rsid w:val="00B74679"/>
    <w:rsid w:val="00B756E4"/>
    <w:rsid w:val="00BA55DA"/>
    <w:rsid w:val="00BC7475"/>
    <w:rsid w:val="00C0231E"/>
    <w:rsid w:val="00C03E41"/>
    <w:rsid w:val="00CC4E7A"/>
    <w:rsid w:val="00CC7323"/>
    <w:rsid w:val="00CE7669"/>
    <w:rsid w:val="00D05FFF"/>
    <w:rsid w:val="00D208DC"/>
    <w:rsid w:val="00D22712"/>
    <w:rsid w:val="00D308C1"/>
    <w:rsid w:val="00DA32FB"/>
    <w:rsid w:val="00DB4D64"/>
    <w:rsid w:val="00E01BA9"/>
    <w:rsid w:val="00E2503D"/>
    <w:rsid w:val="00E32229"/>
    <w:rsid w:val="00E37C8F"/>
    <w:rsid w:val="00E60866"/>
    <w:rsid w:val="00E63930"/>
    <w:rsid w:val="00EA532A"/>
    <w:rsid w:val="00EB753A"/>
    <w:rsid w:val="00EE0B96"/>
    <w:rsid w:val="00EE5D06"/>
    <w:rsid w:val="00F546FA"/>
    <w:rsid w:val="7FE3D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57962"/>
  <w15:docId w15:val="{4122C447-0D53-6D4B-B565-009ACB941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ng2021@126.com</dc:creator>
  <cp:lastModifiedBy>maheng2021@126.com</cp:lastModifiedBy>
  <cp:revision>2</cp:revision>
  <dcterms:created xsi:type="dcterms:W3CDTF">2022-06-11T23:41:00Z</dcterms:created>
  <dcterms:modified xsi:type="dcterms:W3CDTF">2023-06-08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0.7913</vt:lpwstr>
  </property>
  <property fmtid="{D5CDD505-2E9C-101B-9397-08002B2CF9AE}" pid="3" name="ICV">
    <vt:lpwstr>FC60F009FB88E0AED4ACBB6259D4C9E5</vt:lpwstr>
  </property>
</Properties>
</file>